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etableauclaire"/>
        <w:tblW w:w="528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275"/>
        <w:gridCol w:w="1200"/>
        <w:gridCol w:w="1200"/>
      </w:tblGrid>
      <w:tr w:rsidR="00FD378D" w:rsidRPr="002B4A2C" w14:paraId="5D16C448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61DC" w14:textId="77777777" w:rsidR="00FD378D" w:rsidRPr="002B4A2C" w:rsidRDefault="00FD378D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 xml:space="preserve">N. </w:t>
            </w:r>
            <w:proofErr w:type="spellStart"/>
            <w:r w:rsidRPr="002B4A2C">
              <w:rPr>
                <w:b/>
                <w:bCs/>
                <w:i/>
                <w:iCs/>
                <w:lang w:val="en-GB"/>
              </w:rPr>
              <w:t>sammar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0B63" w14:textId="77777777" w:rsidR="00FD378D" w:rsidRPr="002B4A2C" w:rsidRDefault="00FD378D" w:rsidP="00AA101B">
            <w:pPr>
              <w:pStyle w:val="TexteTableau"/>
              <w:jc w:val="center"/>
              <w:rPr>
                <w:b/>
                <w:bCs/>
                <w:vertAlign w:val="superscript"/>
                <w:lang w:val="en-GB"/>
              </w:rPr>
            </w:pPr>
            <w:r w:rsidRPr="002B4A2C">
              <w:rPr>
                <w:b/>
                <w:bCs/>
                <w:lang w:val="en-GB"/>
              </w:rPr>
              <w:t>t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C654" w14:textId="77777777" w:rsidR="00FD378D" w:rsidRPr="002B4A2C" w:rsidRDefault="00FD378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proofErr w:type="spellStart"/>
            <w:r w:rsidRPr="002B4A2C">
              <w:rPr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7DE7" w14:textId="77777777" w:rsidR="00FD378D" w:rsidRPr="002B4A2C" w:rsidRDefault="00FD378D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FD378D" w:rsidRPr="002B4A2C" w14:paraId="66A9303B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74F54B" w14:textId="77777777" w:rsidR="00FD378D" w:rsidRPr="002B4A2C" w:rsidRDefault="00FD378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F310BF" w14:textId="77777777" w:rsidR="00FD378D" w:rsidRPr="002B4A2C" w:rsidRDefault="00FD378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.4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D62256" w14:textId="77777777" w:rsidR="00FD378D" w:rsidRPr="002B4A2C" w:rsidRDefault="00FD378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F02ADD" w14:textId="77777777" w:rsidR="00FD378D" w:rsidRPr="002B4A2C" w:rsidRDefault="00FD378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FD378D" w:rsidRPr="002B4A2C" w14:paraId="7BBBDBFB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03AC405F" w14:textId="77777777" w:rsidR="00FD378D" w:rsidRPr="002B4A2C" w:rsidRDefault="00FD378D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2E366F" w14:textId="77777777" w:rsidR="00FD378D" w:rsidRPr="002B4A2C" w:rsidRDefault="00FD378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-2.0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1EB0376" w14:textId="77777777" w:rsidR="00FD378D" w:rsidRPr="002B4A2C" w:rsidRDefault="00FD378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FF0961D" w14:textId="77777777" w:rsidR="00FD378D" w:rsidRPr="002B4A2C" w:rsidRDefault="00FD378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FD378D" w:rsidRPr="002B4A2C" w14:paraId="11946AE5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70F3195A" w14:textId="77777777" w:rsidR="00FD378D" w:rsidRPr="002B4A2C" w:rsidRDefault="00FD378D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Lastpu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9208490" w14:textId="77777777" w:rsidR="00FD378D" w:rsidRPr="002B4A2C" w:rsidRDefault="00FD378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.8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F8A4D53" w14:textId="77777777" w:rsidR="00FD378D" w:rsidRPr="002B4A2C" w:rsidRDefault="00FD378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7C527CA" w14:textId="77777777" w:rsidR="00FD378D" w:rsidRPr="002B4A2C" w:rsidRDefault="00FD378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FD378D" w:rsidRPr="002B4A2C" w14:paraId="440E7B0F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05D585FF" w14:textId="77777777" w:rsidR="00FD378D" w:rsidRPr="002B4A2C" w:rsidRDefault="00FD378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pe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B8240F4" w14:textId="77777777" w:rsidR="00FD378D" w:rsidRPr="002B4A2C" w:rsidRDefault="00FD378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.2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F02CF1E" w14:textId="77777777" w:rsidR="00FD378D" w:rsidRPr="002B4A2C" w:rsidRDefault="00FD378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9D0A31E" w14:textId="77777777" w:rsidR="00FD378D" w:rsidRPr="002B4A2C" w:rsidRDefault="00FD378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43</w:t>
            </w:r>
          </w:p>
        </w:tc>
      </w:tr>
    </w:tbl>
    <w:p w14:paraId="0AD2DE63" w14:textId="77777777" w:rsidR="00F05197" w:rsidRPr="00D41A0A" w:rsidRDefault="00F05197" w:rsidP="00DB7C5F">
      <w:pPr>
        <w:pStyle w:val="Lgende"/>
      </w:pPr>
    </w:p>
    <w:sectPr w:rsidR="00F05197" w:rsidRPr="00D41A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406D9"/>
    <w:rsid w:val="00142DAB"/>
    <w:rsid w:val="00170618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E7962"/>
    <w:rsid w:val="002F0495"/>
    <w:rsid w:val="003247D5"/>
    <w:rsid w:val="00334E5F"/>
    <w:rsid w:val="00340999"/>
    <w:rsid w:val="00345CAC"/>
    <w:rsid w:val="003610D4"/>
    <w:rsid w:val="003742CD"/>
    <w:rsid w:val="003A7BB6"/>
    <w:rsid w:val="003B29B8"/>
    <w:rsid w:val="003F2525"/>
    <w:rsid w:val="0040042D"/>
    <w:rsid w:val="00414352"/>
    <w:rsid w:val="00423758"/>
    <w:rsid w:val="00445BF4"/>
    <w:rsid w:val="004576D0"/>
    <w:rsid w:val="00457A20"/>
    <w:rsid w:val="00482CD1"/>
    <w:rsid w:val="0049696A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6F78D0"/>
    <w:rsid w:val="007263CC"/>
    <w:rsid w:val="0073001A"/>
    <w:rsid w:val="0073511E"/>
    <w:rsid w:val="00747176"/>
    <w:rsid w:val="00776F66"/>
    <w:rsid w:val="00792E29"/>
    <w:rsid w:val="007A7C0D"/>
    <w:rsid w:val="007B0372"/>
    <w:rsid w:val="0082620E"/>
    <w:rsid w:val="00867064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9F6B51"/>
    <w:rsid w:val="00A613E2"/>
    <w:rsid w:val="00A6620A"/>
    <w:rsid w:val="00AB4368"/>
    <w:rsid w:val="00AB47D6"/>
    <w:rsid w:val="00AE7711"/>
    <w:rsid w:val="00AF002F"/>
    <w:rsid w:val="00B129F4"/>
    <w:rsid w:val="00B26C90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42E3"/>
    <w:rsid w:val="00CB5E52"/>
    <w:rsid w:val="00CC48CA"/>
    <w:rsid w:val="00CD6DB1"/>
    <w:rsid w:val="00CD757D"/>
    <w:rsid w:val="00D01AD6"/>
    <w:rsid w:val="00D069E2"/>
    <w:rsid w:val="00D123D7"/>
    <w:rsid w:val="00D240CE"/>
    <w:rsid w:val="00D31DD2"/>
    <w:rsid w:val="00D361BF"/>
    <w:rsid w:val="00D63418"/>
    <w:rsid w:val="00D858BE"/>
    <w:rsid w:val="00D86CEF"/>
    <w:rsid w:val="00DB7C5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D378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FD378D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FD378D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FD378D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2</cp:revision>
  <dcterms:created xsi:type="dcterms:W3CDTF">2024-09-06T10:35:00Z</dcterms:created>
  <dcterms:modified xsi:type="dcterms:W3CDTF">2024-09-06T10:35:00Z</dcterms:modified>
</cp:coreProperties>
</file>